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5DE6" w:rsidRPr="001B7EED" w:rsidRDefault="00775DE6" w:rsidP="001B7EED">
      <w:pPr>
        <w:jc w:val="center"/>
        <w:rPr>
          <w:rFonts w:ascii="Times New Roman" w:eastAsia="Calibri" w:hAnsi="Times New Roman" w:cs="Times New Roman"/>
          <w:b/>
          <w:sz w:val="28"/>
          <w:szCs w:val="28"/>
          <w:u w:val="single"/>
        </w:rPr>
      </w:pPr>
      <w:r w:rsidRPr="001B7EED">
        <w:rPr>
          <w:rFonts w:ascii="Times New Roman" w:eastAsia="Calibri" w:hAnsi="Times New Roman" w:cs="Times New Roman"/>
          <w:b/>
          <w:sz w:val="28"/>
          <w:szCs w:val="28"/>
          <w:u w:val="single"/>
        </w:rPr>
        <w:t>Vi</w:t>
      </w:r>
      <w:r w:rsidR="00DD125A">
        <w:rPr>
          <w:rFonts w:ascii="Times New Roman" w:eastAsia="Calibri" w:hAnsi="Times New Roman" w:cs="Times New Roman"/>
          <w:b/>
          <w:sz w:val="28"/>
          <w:szCs w:val="28"/>
          <w:u w:val="single"/>
        </w:rPr>
        <w:t>deo Thematic Intervention Cha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775DE6" w:rsidRPr="00AC6860" w:rsidTr="007A2AD6">
        <w:tc>
          <w:tcPr>
            <w:tcW w:w="1915" w:type="dxa"/>
          </w:tcPr>
          <w:p w:rsidR="00775DE6" w:rsidRPr="00391064" w:rsidRDefault="00775DE6" w:rsidP="007A2A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10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ming 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shd w:val="clear" w:color="auto" w:fill="FFFF00"/>
          </w:tcPr>
          <w:p w:rsidR="00775DE6" w:rsidRPr="00391064" w:rsidRDefault="00775DE6" w:rsidP="007A2A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1064">
              <w:rPr>
                <w:rFonts w:ascii="Times New Roman" w:hAnsi="Times New Roman" w:cs="Times New Roman"/>
                <w:b/>
                <w:sz w:val="24"/>
                <w:szCs w:val="24"/>
              </w:rPr>
              <w:t>Theme Information for Caregivers and Skills</w:t>
            </w:r>
          </w:p>
        </w:tc>
        <w:tc>
          <w:tcPr>
            <w:tcW w:w="1915" w:type="dxa"/>
            <w:shd w:val="clear" w:color="auto" w:fill="FF0000"/>
          </w:tcPr>
          <w:p w:rsidR="00775DE6" w:rsidRPr="00391064" w:rsidRDefault="00775DE6" w:rsidP="007A2A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10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me Emergency Preparedness </w:t>
            </w:r>
          </w:p>
        </w:tc>
        <w:tc>
          <w:tcPr>
            <w:tcW w:w="1915" w:type="dxa"/>
            <w:shd w:val="clear" w:color="auto" w:fill="8DB3E2" w:themeFill="text2" w:themeFillTint="66"/>
          </w:tcPr>
          <w:p w:rsidR="00775DE6" w:rsidRPr="00391064" w:rsidRDefault="00775DE6" w:rsidP="007A2A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10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me Adherence to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dications</w:t>
            </w:r>
          </w:p>
        </w:tc>
        <w:tc>
          <w:tcPr>
            <w:tcW w:w="1916" w:type="dxa"/>
            <w:shd w:val="clear" w:color="auto" w:fill="00B050"/>
          </w:tcPr>
          <w:p w:rsidR="00775DE6" w:rsidRPr="00391064" w:rsidRDefault="00775DE6" w:rsidP="007A2AD6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9106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Theme </w:t>
            </w:r>
          </w:p>
          <w:p w:rsidR="00775DE6" w:rsidRPr="00391064" w:rsidRDefault="00775DE6" w:rsidP="007A2A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106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roke Prevention</w:t>
            </w:r>
          </w:p>
        </w:tc>
      </w:tr>
      <w:tr w:rsidR="00775DE6" w:rsidRPr="00AC6860" w:rsidTr="007A2AD6">
        <w:tc>
          <w:tcPr>
            <w:tcW w:w="1915" w:type="dxa"/>
          </w:tcPr>
          <w:p w:rsidR="00775DE6" w:rsidRPr="00AC6860" w:rsidRDefault="001B7EED" w:rsidP="007A2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mission</w:t>
            </w:r>
          </w:p>
        </w:tc>
        <w:tc>
          <w:tcPr>
            <w:tcW w:w="1915" w:type="dxa"/>
            <w:shd w:val="clear" w:color="auto" w:fill="FFFF00"/>
          </w:tcPr>
          <w:p w:rsidR="00775DE6" w:rsidRPr="00DC57E3" w:rsidRDefault="00775DE6" w:rsidP="007A2AD6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highlight w:val="yellow"/>
              </w:rPr>
            </w:pPr>
            <w:r w:rsidRPr="00DC57E3">
              <w:rPr>
                <w:rFonts w:ascii="Times New Roman" w:eastAsia="Calibri" w:hAnsi="Times New Roman" w:cs="Times New Roman"/>
                <w:b/>
                <w:sz w:val="24"/>
                <w:szCs w:val="24"/>
                <w:highlight w:val="yellow"/>
              </w:rPr>
              <w:t>*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:rsidR="00775DE6" w:rsidRPr="00DC57E3" w:rsidRDefault="00775DE6" w:rsidP="007A2AD6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15" w:type="dxa"/>
          </w:tcPr>
          <w:p w:rsidR="00775DE6" w:rsidRPr="00DC57E3" w:rsidRDefault="00775DE6" w:rsidP="007A2AD6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16" w:type="dxa"/>
          </w:tcPr>
          <w:p w:rsidR="00775DE6" w:rsidRPr="00DC57E3" w:rsidRDefault="00775DE6" w:rsidP="007A2AD6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775DE6" w:rsidRPr="00AC6860" w:rsidTr="007A2AD6">
        <w:tc>
          <w:tcPr>
            <w:tcW w:w="1915" w:type="dxa"/>
          </w:tcPr>
          <w:p w:rsidR="00775DE6" w:rsidRPr="00AC6860" w:rsidRDefault="001B7EED" w:rsidP="007A2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t the time of</w:t>
            </w:r>
            <w:r w:rsidR="00775DE6" w:rsidRPr="00DC57E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ischarge</w:t>
            </w:r>
          </w:p>
        </w:tc>
        <w:tc>
          <w:tcPr>
            <w:tcW w:w="1915" w:type="dxa"/>
          </w:tcPr>
          <w:p w:rsidR="00775DE6" w:rsidRPr="00DC57E3" w:rsidRDefault="00775DE6" w:rsidP="007A2AD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shd w:val="clear" w:color="auto" w:fill="FF0000"/>
          </w:tcPr>
          <w:p w:rsidR="00775DE6" w:rsidRPr="00DC57E3" w:rsidRDefault="00775DE6" w:rsidP="007A2AD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7E3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:rsidR="00775DE6" w:rsidRPr="00DC57E3" w:rsidRDefault="00775DE6" w:rsidP="007A2AD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</w:tcPr>
          <w:p w:rsidR="00775DE6" w:rsidRPr="00DC57E3" w:rsidRDefault="00775DE6" w:rsidP="007A2AD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75DE6" w:rsidRPr="00AC6860" w:rsidTr="007A2AD6">
        <w:tc>
          <w:tcPr>
            <w:tcW w:w="1915" w:type="dxa"/>
          </w:tcPr>
          <w:p w:rsidR="00775DE6" w:rsidRPr="00AC6860" w:rsidRDefault="001B7EED" w:rsidP="007A2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1B7EE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onth after discharge</w:t>
            </w:r>
          </w:p>
        </w:tc>
        <w:tc>
          <w:tcPr>
            <w:tcW w:w="1915" w:type="dxa"/>
          </w:tcPr>
          <w:p w:rsidR="00775DE6" w:rsidRPr="00DC57E3" w:rsidRDefault="00775DE6" w:rsidP="007A2AD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775DE6" w:rsidRPr="00DC57E3" w:rsidRDefault="00775DE6" w:rsidP="007A2AD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shd w:val="clear" w:color="auto" w:fill="B8CCE4" w:themeFill="accent1" w:themeFillTint="66"/>
          </w:tcPr>
          <w:p w:rsidR="00775DE6" w:rsidRPr="00DC57E3" w:rsidRDefault="00775DE6" w:rsidP="007A2AD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7E3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775DE6" w:rsidRPr="00DC57E3" w:rsidRDefault="00775DE6" w:rsidP="007A2AD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75DE6" w:rsidRPr="00AC6860" w:rsidTr="007A2AD6">
        <w:tc>
          <w:tcPr>
            <w:tcW w:w="1915" w:type="dxa"/>
          </w:tcPr>
          <w:p w:rsidR="00775DE6" w:rsidRPr="00AC6860" w:rsidRDefault="001B7EED" w:rsidP="007A2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1B7EE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onth after discharge</w:t>
            </w:r>
          </w:p>
        </w:tc>
        <w:tc>
          <w:tcPr>
            <w:tcW w:w="1915" w:type="dxa"/>
          </w:tcPr>
          <w:p w:rsidR="00775DE6" w:rsidRPr="00DC57E3" w:rsidRDefault="00775DE6" w:rsidP="007A2AD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775DE6" w:rsidRPr="00DC57E3" w:rsidRDefault="00775DE6" w:rsidP="007A2AD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775DE6" w:rsidRPr="00DC57E3" w:rsidRDefault="00775DE6" w:rsidP="007A2AD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shd w:val="clear" w:color="auto" w:fill="00B050"/>
          </w:tcPr>
          <w:p w:rsidR="00775DE6" w:rsidRPr="00DC57E3" w:rsidRDefault="00775DE6" w:rsidP="007A2AD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57E3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</w:tr>
    </w:tbl>
    <w:p w:rsidR="00775DE6" w:rsidRDefault="00775DE6" w:rsidP="00775DE6">
      <w:pPr>
        <w:pStyle w:val="ListParagraph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75DE6" w:rsidRDefault="00775DE6" w:rsidP="00775DE6">
      <w:pPr>
        <w:pStyle w:val="ListParagraph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C57E3">
        <w:rPr>
          <w:rFonts w:ascii="Times New Roman" w:hAnsi="Times New Roman" w:cs="Times New Roman"/>
          <w:b/>
          <w:sz w:val="24"/>
          <w:szCs w:val="24"/>
        </w:rPr>
        <w:t>Video Titles and Topics:</w:t>
      </w:r>
    </w:p>
    <w:p w:rsidR="00775DE6" w:rsidRDefault="00775DE6" w:rsidP="00775DE6">
      <w:pPr>
        <w:pStyle w:val="ListParagraph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558" w:type="dxa"/>
        <w:tblLook w:val="04A0" w:firstRow="1" w:lastRow="0" w:firstColumn="1" w:lastColumn="0" w:noHBand="0" w:noVBand="1"/>
      </w:tblPr>
      <w:tblGrid>
        <w:gridCol w:w="3888"/>
        <w:gridCol w:w="5670"/>
      </w:tblGrid>
      <w:tr w:rsidR="00775DE6" w:rsidRPr="00DC57E3" w:rsidTr="007A2AD6">
        <w:tc>
          <w:tcPr>
            <w:tcW w:w="3888" w:type="dxa"/>
            <w:tcBorders>
              <w:bottom w:val="single" w:sz="4" w:space="0" w:color="auto"/>
            </w:tcBorders>
          </w:tcPr>
          <w:p w:rsidR="00775DE6" w:rsidRPr="00DC57E3" w:rsidRDefault="00775DE6" w:rsidP="007A2AD6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57E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ideo  Theme 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775DE6" w:rsidRPr="00DC57E3" w:rsidRDefault="00775DE6" w:rsidP="007A2AD6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5DE6" w:rsidRPr="00DC57E3" w:rsidTr="007A2AD6">
        <w:tc>
          <w:tcPr>
            <w:tcW w:w="3888" w:type="dxa"/>
            <w:shd w:val="clear" w:color="auto" w:fill="FFFF00"/>
          </w:tcPr>
          <w:p w:rsidR="00775DE6" w:rsidRPr="00B50500" w:rsidRDefault="00775DE6" w:rsidP="007A2AD6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050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me Information for Caregivers and Skills ( Admission ) </w:t>
            </w:r>
          </w:p>
        </w:tc>
        <w:tc>
          <w:tcPr>
            <w:tcW w:w="5670" w:type="dxa"/>
            <w:shd w:val="clear" w:color="auto" w:fill="FF0000"/>
          </w:tcPr>
          <w:p w:rsidR="00775DE6" w:rsidRPr="00DC57E3" w:rsidRDefault="00775DE6" w:rsidP="007A2AD6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0500">
              <w:rPr>
                <w:rFonts w:ascii="Times New Roman" w:hAnsi="Times New Roman" w:cs="Times New Roman"/>
                <w:b/>
                <w:sz w:val="24"/>
                <w:szCs w:val="24"/>
              </w:rPr>
              <w:t>Theme Emergency Preparedness</w:t>
            </w:r>
            <w:r w:rsidR="001B7EE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B50500">
              <w:rPr>
                <w:rFonts w:ascii="Times New Roman" w:hAnsi="Times New Roman" w:cs="Times New Roman"/>
                <w:b/>
                <w:sz w:val="24"/>
                <w:szCs w:val="24"/>
              </w:rPr>
              <w:t>Prior to Discharge)</w:t>
            </w:r>
          </w:p>
        </w:tc>
      </w:tr>
      <w:tr w:rsidR="00775DE6" w:rsidRPr="00DC57E3" w:rsidTr="007A2AD6">
        <w:tc>
          <w:tcPr>
            <w:tcW w:w="3888" w:type="dxa"/>
          </w:tcPr>
          <w:p w:rsidR="00775DE6" w:rsidRPr="00DC57E3" w:rsidRDefault="00775DE6" w:rsidP="007A2A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57E3">
              <w:rPr>
                <w:rFonts w:ascii="Times New Roman" w:hAnsi="Times New Roman" w:cs="Times New Roman"/>
                <w:sz w:val="24"/>
                <w:szCs w:val="24"/>
              </w:rPr>
              <w:t>I have had a stroke – what happens now?</w:t>
            </w:r>
          </w:p>
          <w:p w:rsidR="00D240A8" w:rsidRPr="00DC57E3" w:rsidRDefault="00775DE6" w:rsidP="00D240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57E3">
              <w:rPr>
                <w:rFonts w:ascii="Times New Roman" w:hAnsi="Times New Roman" w:cs="Times New Roman"/>
                <w:sz w:val="24"/>
                <w:szCs w:val="24"/>
              </w:rPr>
              <w:t xml:space="preserve">Rehab at home </w:t>
            </w:r>
          </w:p>
          <w:p w:rsidR="00775DE6" w:rsidRPr="00DC57E3" w:rsidRDefault="00775DE6" w:rsidP="007A2A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57E3">
              <w:rPr>
                <w:rFonts w:ascii="Times New Roman" w:hAnsi="Times New Roman" w:cs="Times New Roman"/>
                <w:sz w:val="24"/>
                <w:szCs w:val="24"/>
              </w:rPr>
              <w:t xml:space="preserve">Swallowing difficulty , recognition and exercises </w:t>
            </w:r>
          </w:p>
          <w:p w:rsidR="00775DE6" w:rsidRPr="00DC57E3" w:rsidRDefault="00775DE6" w:rsidP="007A2A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57E3">
              <w:rPr>
                <w:rFonts w:ascii="Times New Roman" w:hAnsi="Times New Roman" w:cs="Times New Roman"/>
                <w:sz w:val="24"/>
                <w:szCs w:val="24"/>
              </w:rPr>
              <w:t>PEG and NGT feeding</w:t>
            </w:r>
          </w:p>
          <w:p w:rsidR="00775DE6" w:rsidRPr="00DC57E3" w:rsidRDefault="00775DE6" w:rsidP="007A2AD6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775DE6" w:rsidRPr="00DC57E3" w:rsidRDefault="00775DE6" w:rsidP="007A2A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57E3">
              <w:rPr>
                <w:rFonts w:ascii="Times New Roman" w:hAnsi="Times New Roman" w:cs="Times New Roman"/>
                <w:sz w:val="24"/>
                <w:szCs w:val="24"/>
              </w:rPr>
              <w:t xml:space="preserve">Stroke recognition as an emergency and calling an ambulance </w:t>
            </w:r>
          </w:p>
          <w:p w:rsidR="00775DE6" w:rsidRPr="00DC57E3" w:rsidRDefault="00775DE6" w:rsidP="007A2A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57E3">
              <w:rPr>
                <w:rFonts w:ascii="Times New Roman" w:hAnsi="Times New Roman" w:cs="Times New Roman"/>
                <w:sz w:val="24"/>
                <w:szCs w:val="24"/>
              </w:rPr>
              <w:t xml:space="preserve">Emergency phone numbers video in phones </w:t>
            </w:r>
          </w:p>
          <w:p w:rsidR="00775DE6" w:rsidRPr="00DC57E3" w:rsidRDefault="00775DE6" w:rsidP="007A2A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57E3">
              <w:rPr>
                <w:rFonts w:ascii="Times New Roman" w:hAnsi="Times New Roman" w:cs="Times New Roman"/>
                <w:sz w:val="24"/>
                <w:szCs w:val="24"/>
              </w:rPr>
              <w:t xml:space="preserve">Heart attacks </w:t>
            </w:r>
          </w:p>
          <w:p w:rsidR="00775DE6" w:rsidRPr="00DC57E3" w:rsidRDefault="00775DE6" w:rsidP="007A2A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57E3">
              <w:rPr>
                <w:rFonts w:ascii="Times New Roman" w:hAnsi="Times New Roman" w:cs="Times New Roman"/>
                <w:sz w:val="24"/>
                <w:szCs w:val="24"/>
              </w:rPr>
              <w:t xml:space="preserve">Hypoglycemia </w:t>
            </w:r>
          </w:p>
          <w:p w:rsidR="00775DE6" w:rsidRPr="00DC57E3" w:rsidRDefault="00775DE6" w:rsidP="007A2A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57E3">
              <w:rPr>
                <w:rFonts w:ascii="Times New Roman" w:hAnsi="Times New Roman" w:cs="Times New Roman"/>
                <w:sz w:val="24"/>
                <w:szCs w:val="24"/>
              </w:rPr>
              <w:t xml:space="preserve">Seizure first aid </w:t>
            </w:r>
          </w:p>
          <w:p w:rsidR="00775DE6" w:rsidRPr="00DC57E3" w:rsidRDefault="00775DE6" w:rsidP="007A2A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57E3">
              <w:rPr>
                <w:rFonts w:ascii="Times New Roman" w:hAnsi="Times New Roman" w:cs="Times New Roman"/>
                <w:sz w:val="24"/>
                <w:szCs w:val="24"/>
              </w:rPr>
              <w:t>CPR – Basic</w:t>
            </w:r>
          </w:p>
          <w:p w:rsidR="00775DE6" w:rsidRPr="00DC57E3" w:rsidRDefault="00775DE6" w:rsidP="007A2AD6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5DE6" w:rsidRPr="00DC57E3" w:rsidTr="007A2AD6">
        <w:tc>
          <w:tcPr>
            <w:tcW w:w="3888" w:type="dxa"/>
            <w:shd w:val="clear" w:color="auto" w:fill="92CDDC" w:themeFill="accent5" w:themeFillTint="99"/>
          </w:tcPr>
          <w:p w:rsidR="00775DE6" w:rsidRPr="00DC57E3" w:rsidRDefault="00775DE6" w:rsidP="007A2AD6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darkMagenta"/>
              </w:rPr>
            </w:pPr>
            <w:r w:rsidRPr="00DC57E3">
              <w:rPr>
                <w:rFonts w:ascii="Times New Roman" w:hAnsi="Times New Roman" w:cs="Times New Roman"/>
                <w:b/>
                <w:sz w:val="24"/>
                <w:szCs w:val="24"/>
              </w:rPr>
              <w:t>Theme Medicatio</w:t>
            </w:r>
            <w:r w:rsidR="001B7EED">
              <w:rPr>
                <w:rFonts w:ascii="Times New Roman" w:hAnsi="Times New Roman" w:cs="Times New Roman"/>
                <w:b/>
                <w:sz w:val="24"/>
                <w:szCs w:val="24"/>
              </w:rPr>
              <w:t>n Adherence and Understanding (</w:t>
            </w:r>
            <w:r w:rsidRPr="00DC57E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rst month after Stroke ) </w:t>
            </w:r>
          </w:p>
        </w:tc>
        <w:tc>
          <w:tcPr>
            <w:tcW w:w="5670" w:type="dxa"/>
            <w:shd w:val="clear" w:color="auto" w:fill="00B050"/>
          </w:tcPr>
          <w:p w:rsidR="00775DE6" w:rsidRPr="00DC57E3" w:rsidRDefault="001B7EED" w:rsidP="007A2AD6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eme Stroke Prevention (</w:t>
            </w:r>
            <w:r w:rsidR="00775DE6" w:rsidRPr="00B50500">
              <w:rPr>
                <w:rFonts w:ascii="Times New Roman" w:hAnsi="Times New Roman" w:cs="Times New Roman"/>
                <w:b/>
                <w:sz w:val="24"/>
                <w:szCs w:val="24"/>
              </w:rPr>
              <w:t>Stable Three Months after stroke  )</w:t>
            </w:r>
          </w:p>
        </w:tc>
      </w:tr>
      <w:tr w:rsidR="00775DE6" w:rsidRPr="00DC57E3" w:rsidTr="007A2AD6">
        <w:tc>
          <w:tcPr>
            <w:tcW w:w="3888" w:type="dxa"/>
          </w:tcPr>
          <w:p w:rsidR="00D240A8" w:rsidRDefault="00D240A8" w:rsidP="007A2A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75DE6" w:rsidRPr="00DC57E3" w:rsidRDefault="00775DE6" w:rsidP="007A2A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57E3">
              <w:rPr>
                <w:rFonts w:ascii="Times New Roman" w:hAnsi="Times New Roman" w:cs="Times New Roman"/>
                <w:sz w:val="24"/>
                <w:szCs w:val="24"/>
              </w:rPr>
              <w:t xml:space="preserve">Medications for stroke are permanent </w:t>
            </w:r>
          </w:p>
          <w:p w:rsidR="00775DE6" w:rsidRPr="00DC57E3" w:rsidRDefault="00775DE6" w:rsidP="007A2A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57E3">
              <w:rPr>
                <w:rFonts w:ascii="Times New Roman" w:hAnsi="Times New Roman" w:cs="Times New Roman"/>
                <w:sz w:val="24"/>
                <w:szCs w:val="24"/>
              </w:rPr>
              <w:t xml:space="preserve">Why do I take this medication? What is the good? What should 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tch out for?  – Aspirin</w:t>
            </w:r>
            <w:r w:rsidRPr="00DC57E3">
              <w:rPr>
                <w:rFonts w:ascii="Times New Roman" w:hAnsi="Times New Roman" w:cs="Times New Roman"/>
                <w:sz w:val="24"/>
                <w:szCs w:val="24"/>
              </w:rPr>
              <w:t xml:space="preserve"> Warfarin , lipid lowering, blood pressure meds </w:t>
            </w:r>
          </w:p>
          <w:p w:rsidR="00775DE6" w:rsidRPr="00DC57E3" w:rsidRDefault="00775DE6" w:rsidP="007A2AD6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</w:tcPr>
          <w:p w:rsidR="00775DE6" w:rsidRPr="00DC57E3" w:rsidRDefault="00775DE6" w:rsidP="007A2A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57E3">
              <w:rPr>
                <w:rFonts w:ascii="Times New Roman" w:hAnsi="Times New Roman" w:cs="Times New Roman"/>
                <w:sz w:val="24"/>
                <w:szCs w:val="24"/>
              </w:rPr>
              <w:t xml:space="preserve">Eating more fruit and vegetables </w:t>
            </w:r>
          </w:p>
          <w:p w:rsidR="00775DE6" w:rsidRPr="00DC57E3" w:rsidRDefault="00775DE6" w:rsidP="007A2A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57E3">
              <w:rPr>
                <w:rFonts w:ascii="Times New Roman" w:hAnsi="Times New Roman" w:cs="Times New Roman"/>
                <w:sz w:val="24"/>
                <w:szCs w:val="24"/>
              </w:rPr>
              <w:t xml:space="preserve">Primary prevention of stroke- exercise ,physical activity  </w:t>
            </w:r>
          </w:p>
          <w:p w:rsidR="00775DE6" w:rsidRPr="00DC57E3" w:rsidRDefault="00775DE6" w:rsidP="007A2A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57E3">
              <w:rPr>
                <w:rFonts w:ascii="Times New Roman" w:hAnsi="Times New Roman" w:cs="Times New Roman"/>
                <w:sz w:val="24"/>
                <w:szCs w:val="24"/>
              </w:rPr>
              <w:t xml:space="preserve">Recognition of depression , atypical depression CBT – </w:t>
            </w:r>
          </w:p>
          <w:p w:rsidR="00775DE6" w:rsidRPr="00DC57E3" w:rsidRDefault="00775DE6" w:rsidP="007A2A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57E3">
              <w:rPr>
                <w:rFonts w:ascii="Times New Roman" w:hAnsi="Times New Roman" w:cs="Times New Roman"/>
                <w:sz w:val="24"/>
                <w:szCs w:val="24"/>
              </w:rPr>
              <w:t>Low salt diet</w:t>
            </w:r>
          </w:p>
          <w:p w:rsidR="00775DE6" w:rsidRPr="00DC57E3" w:rsidRDefault="00775DE6" w:rsidP="007A2A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57E3">
              <w:rPr>
                <w:rFonts w:ascii="Times New Roman" w:hAnsi="Times New Roman" w:cs="Times New Roman"/>
                <w:sz w:val="24"/>
                <w:szCs w:val="24"/>
              </w:rPr>
              <w:t xml:space="preserve">Smoking – how we quit </w:t>
            </w:r>
          </w:p>
          <w:p w:rsidR="00775DE6" w:rsidRDefault="00775DE6" w:rsidP="007A2A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57E3">
              <w:rPr>
                <w:rFonts w:ascii="Times New Roman" w:hAnsi="Times New Roman" w:cs="Times New Roman"/>
                <w:sz w:val="24"/>
                <w:szCs w:val="24"/>
              </w:rPr>
              <w:t>Hypertension – how to me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re it, what are the cut offs, </w:t>
            </w:r>
          </w:p>
          <w:p w:rsidR="00775DE6" w:rsidRPr="00DC57E3" w:rsidRDefault="00775DE6" w:rsidP="007A2A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</w:tr>
    </w:tbl>
    <w:p w:rsidR="00775DE6" w:rsidRPr="00DC57E3" w:rsidRDefault="00775DE6" w:rsidP="00775DE6">
      <w:pPr>
        <w:pStyle w:val="ListParagraph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736E8" w:rsidRDefault="001736E8"/>
    <w:sectPr w:rsidR="001736E8" w:rsidSect="001736E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6E36" w:rsidRDefault="00686E36" w:rsidP="00A440CC">
      <w:pPr>
        <w:spacing w:after="0" w:line="240" w:lineRule="auto"/>
      </w:pPr>
      <w:r>
        <w:separator/>
      </w:r>
    </w:p>
  </w:endnote>
  <w:endnote w:type="continuationSeparator" w:id="0">
    <w:p w:rsidR="00686E36" w:rsidRDefault="00686E36" w:rsidP="00A440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61914829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A440CC" w:rsidRDefault="00686E36">
        <w:pPr>
          <w:pStyle w:val="Footer"/>
          <w:pBdr>
            <w:top w:val="single" w:sz="4" w:space="1" w:color="D9D9D9" w:themeColor="background1" w:themeShade="D9"/>
          </w:pBdr>
          <w:rPr>
            <w:b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40A8" w:rsidRPr="00D240A8">
          <w:rPr>
            <w:b/>
            <w:noProof/>
          </w:rPr>
          <w:t>1</w:t>
        </w:r>
        <w:r>
          <w:rPr>
            <w:b/>
            <w:noProof/>
          </w:rPr>
          <w:fldChar w:fldCharType="end"/>
        </w:r>
        <w:r w:rsidR="00A440CC">
          <w:rPr>
            <w:b/>
          </w:rPr>
          <w:t xml:space="preserve"> | </w:t>
        </w:r>
        <w:r w:rsidR="00A440CC">
          <w:rPr>
            <w:color w:val="7F7F7F" w:themeColor="background1" w:themeShade="7F"/>
            <w:spacing w:val="60"/>
          </w:rPr>
          <w:t>Page</w:t>
        </w:r>
      </w:p>
    </w:sdtContent>
  </w:sdt>
  <w:p w:rsidR="00A440CC" w:rsidRDefault="00A440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6E36" w:rsidRDefault="00686E36" w:rsidP="00A440CC">
      <w:pPr>
        <w:spacing w:after="0" w:line="240" w:lineRule="auto"/>
      </w:pPr>
      <w:r>
        <w:separator/>
      </w:r>
    </w:p>
  </w:footnote>
  <w:footnote w:type="continuationSeparator" w:id="0">
    <w:p w:rsidR="00686E36" w:rsidRDefault="00686E36" w:rsidP="00A440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75DE6"/>
    <w:rsid w:val="001736E8"/>
    <w:rsid w:val="001B7EED"/>
    <w:rsid w:val="00686E36"/>
    <w:rsid w:val="00775DE6"/>
    <w:rsid w:val="00A440CC"/>
    <w:rsid w:val="00CC32A6"/>
    <w:rsid w:val="00D240A8"/>
    <w:rsid w:val="00D55B95"/>
    <w:rsid w:val="00DD125A"/>
    <w:rsid w:val="00DF06DE"/>
    <w:rsid w:val="00F62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DE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5DE6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75DE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A440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440C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440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40CC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yeesha.kamal</cp:lastModifiedBy>
  <cp:revision>5</cp:revision>
  <dcterms:created xsi:type="dcterms:W3CDTF">2015-04-22T07:42:00Z</dcterms:created>
  <dcterms:modified xsi:type="dcterms:W3CDTF">2015-08-04T07:38:00Z</dcterms:modified>
</cp:coreProperties>
</file>